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8BF13" w14:textId="140BD631" w:rsidR="00FC2134" w:rsidRDefault="00FC2134" w:rsidP="00FC21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4371DF">
        <w:rPr>
          <w:rFonts w:ascii="Times New Roman" w:hAnsi="Times New Roman" w:cs="Times New Roman"/>
          <w:b/>
          <w:sz w:val="24"/>
          <w:szCs w:val="24"/>
        </w:rPr>
        <w:t>8.</w:t>
      </w:r>
      <w:bookmarkStart w:id="0" w:name="_GoBack"/>
      <w:bookmarkEnd w:id="0"/>
      <w:r w:rsidRPr="00460CB0">
        <w:rPr>
          <w:rFonts w:ascii="Times New Roman" w:hAnsi="Times New Roman" w:cs="Times New Roman"/>
          <w:sz w:val="24"/>
          <w:szCs w:val="24"/>
        </w:rPr>
        <w:t xml:space="preserve">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40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F72CBF" w14:textId="77777777" w:rsidR="00FC2134" w:rsidRDefault="00FC2134" w:rsidP="00FC2134">
      <w:pPr>
        <w:spacing w:line="240" w:lineRule="auto"/>
      </w:pPr>
    </w:p>
    <w:tbl>
      <w:tblPr>
        <w:tblpPr w:leftFromText="180" w:rightFromText="180" w:vertAnchor="page" w:horzAnchor="margin" w:tblpXSpec="center" w:tblpY="2506"/>
        <w:tblW w:w="5000" w:type="pct"/>
        <w:tblLook w:val="04A0" w:firstRow="1" w:lastRow="0" w:firstColumn="1" w:lastColumn="0" w:noHBand="0" w:noVBand="1"/>
      </w:tblPr>
      <w:tblGrid>
        <w:gridCol w:w="46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FC2134" w:rsidRPr="00843314" w14:paraId="59427AF3" w14:textId="77777777" w:rsidTr="00C8323E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7C63FE" w14:textId="77777777" w:rsidR="00FC2134" w:rsidRPr="00843314" w:rsidRDefault="00FC2134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4E17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1B468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EC72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BBA0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D611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3479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DE2C3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533B5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70CC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3232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7C98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7C569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13421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C292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3961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FC2134" w:rsidRPr="00843314" w14:paraId="30B2C107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73A0E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0BBF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720A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DB77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3F43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C033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A3779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30DC2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B031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3235F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C14F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CC832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D1011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445A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0A6C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BFAD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4DFF3891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408D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F46ED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4CC0D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EBB5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4E9A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422E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6BC81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E801F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0DC0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64E0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BB5E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D956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9D61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69D8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6ED5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1CB2A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430B672F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9E27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226F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D472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9FFF0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6C70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DD5C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DCC6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8CC8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B9AA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9E92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2D5E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61E5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60A3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3363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3285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FFF2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2A5AA4DF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259E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EE47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0111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B462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E96D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C8B3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D4CAA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6EC88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F997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E58F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70E0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2579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64FE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374C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3004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EA0C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05D43B48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3C9C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12ED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F9E1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0AEF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55F6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996E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F2DB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A248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8B88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6B9FD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070B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12CB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D729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1422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A48AD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F59C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62B4CB63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2E2B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1659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D3588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F7100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DA03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97F5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6AFA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E6AD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5C8F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CA10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A3A7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1FEF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EF66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F17B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CD86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68132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455103A6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B829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D845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BD5C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40B2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CD76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F292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BC97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CA87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75C4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B1BF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C408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4293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D5F2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8E60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ECDC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A112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098836DE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5C22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F663F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659C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F90C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1AF1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77B0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845D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C11B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04D5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3840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CEBB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7AB56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8DEAA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F4E3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18C6D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0C95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3B2F9223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DA1A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FC76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0BF2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2697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44DA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93B03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C492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F643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36B9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2634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69CD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7BB10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454D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734B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D1E7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60BC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46441DD4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61A5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C417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9046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A621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11C0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D7AC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B372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5E878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191F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9A7B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4026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4D0B0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DBF3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CF16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5C92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26A4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318FBD44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9278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F4EC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CDF4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DDA1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3980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BA32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3DDC0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E53A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D1D0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FF8F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E66D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1BCA1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42CC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7452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5E2F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60A46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11AB615D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C95D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E606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F4577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CC04C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F7DD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B622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20F26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FFD51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DFF3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4952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9FD0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C36C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D6A1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C0EC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FF65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AE9E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66111C94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2F39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7DAA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BD04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1C93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1679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034E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A06A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D8610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CEE6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12B00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F892E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2879E4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8EEB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B39A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06F1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E2F65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FC2134" w:rsidRPr="00843314" w14:paraId="67BB0E9F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243B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B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C972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06F1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E1B139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8AD9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7C06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C6397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5789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5FFF7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74993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E56BB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C224F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0FA2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AD0F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053B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69BE6D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FC2134" w:rsidRPr="00843314" w14:paraId="753BF850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CDE5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AEE7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A7DC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735F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F4C2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9702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1396C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4E495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22E1A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F6C98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5D232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D8CDF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2368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1D77E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4D471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6BA76" w14:textId="77777777" w:rsidR="00FC2134" w:rsidRPr="00843314" w:rsidRDefault="00FC2134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787D5EF" w14:textId="77777777" w:rsidR="000869C1" w:rsidRPr="00FC2134" w:rsidRDefault="000869C1" w:rsidP="00FC2134"/>
    <w:sectPr w:rsidR="000869C1" w:rsidRPr="00FC2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371DF"/>
    <w:rsid w:val="00443642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47:00Z</dcterms:created>
  <dcterms:modified xsi:type="dcterms:W3CDTF">2018-10-14T15:47:00Z</dcterms:modified>
</cp:coreProperties>
</file>